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 w:cs="Times New Roman"/>
          <w:sz w:val="24"/>
          <w:szCs w:val="36"/>
          <w:u w:val="single"/>
        </w:rPr>
      </w:pPr>
      <w:r>
        <w:rPr>
          <w:rFonts w:ascii="Times New Roman" w:hAnsi="Times New Roman" w:cs="Times New Roman"/>
          <w:sz w:val="24"/>
          <w:szCs w:val="36"/>
          <w:u w:val="single"/>
        </w:rPr>
        <w:t>Supplementary Information for</w:t>
      </w:r>
    </w:p>
    <w:p>
      <w:pPr>
        <w:widowControl/>
        <w:spacing w:line="480" w:lineRule="auto"/>
        <w:rPr>
          <w:rFonts w:ascii="Times New Roman" w:hAnsi="Times New Roman" w:eastAsia="仿宋" w:cs="Times New Roman"/>
          <w:b/>
          <w:bCs/>
          <w:sz w:val="28"/>
          <w:szCs w:val="28"/>
        </w:rPr>
      </w:pPr>
    </w:p>
    <w:p>
      <w:pPr>
        <w:widowControl/>
        <w:spacing w:line="480" w:lineRule="auto"/>
        <w:rPr>
          <w:rFonts w:ascii="Times New Roman" w:hAnsi="Times New Roman" w:eastAsia="仿宋" w:cs="Times New Roman"/>
          <w:b/>
          <w:bCs/>
          <w:sz w:val="32"/>
          <w:szCs w:val="32"/>
        </w:rPr>
      </w:pPr>
      <w:r>
        <w:rPr>
          <w:rFonts w:hint="eastAsia" w:ascii="Times New Roman" w:hAnsi="Times New Roman" w:eastAsia="仿宋" w:cs="Times New Roman"/>
          <w:b/>
          <w:bCs/>
          <w:sz w:val="32"/>
          <w:szCs w:val="32"/>
        </w:rPr>
        <w:t>ORPA: A Fast and Efficient Method for Constructing Genome-Wide Alignments of Organelle Genomes for Phylogenetic Analysis</w:t>
      </w:r>
    </w:p>
    <w:p>
      <w:pPr>
        <w:widowControl/>
        <w:spacing w:before="100" w:beforeAutospacing="1" w:after="100" w:afterAutospacing="1" w:line="360" w:lineRule="exact"/>
        <w:rPr>
          <w:rFonts w:ascii="Times New Roman" w:hAnsi="Times New Roman" w:eastAsia="仿宋" w:cs="Times New Roman"/>
          <w:sz w:val="24"/>
          <w:szCs w:val="24"/>
        </w:rPr>
      </w:pPr>
      <w:bookmarkStart w:id="0" w:name="_GoBack"/>
      <w:bookmarkEnd w:id="0"/>
    </w:p>
    <w:p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Species of 52 higher plant chloroplast genomes utilized in the </w:t>
      </w:r>
      <w:r>
        <w:rPr>
          <w:rFonts w:hint="eastAsia" w:ascii="Times New Roman" w:hAnsi="Times New Roman" w:cs="Times New Roman"/>
          <w:b/>
          <w:sz w:val="24"/>
          <w:szCs w:val="24"/>
        </w:rPr>
        <w:t>first</w:t>
      </w:r>
      <w:r>
        <w:rPr>
          <w:rFonts w:ascii="Times New Roman" w:hAnsi="Times New Roman" w:cs="Times New Roman"/>
          <w:b/>
          <w:sz w:val="24"/>
          <w:szCs w:val="24"/>
        </w:rPr>
        <w:t xml:space="preserve"> example dataset and their corresponding accession No. in </w:t>
      </w:r>
      <w:r>
        <w:rPr>
          <w:rFonts w:hint="eastAsia"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en</w:t>
      </w:r>
      <w:r>
        <w:rPr>
          <w:rFonts w:hint="eastAsia"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ank database.</w:t>
      </w:r>
    </w:p>
    <w:tbl>
      <w:tblPr>
        <w:tblStyle w:val="5"/>
        <w:tblW w:w="4998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28"/>
        <w:gridCol w:w="1117"/>
        <w:gridCol w:w="1238"/>
        <w:gridCol w:w="1984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ccession NO.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cidosasa purpure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697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Q33779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egilops cylindric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13,490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7.29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309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egilops geniculat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13,893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7.25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3097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egilops speltoide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solate SPE0661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13,536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7.25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Q74083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egilops tauschii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14,11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7.26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213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grostis stolonifer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6,58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45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859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nomochloa marantoide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8,41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66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Q32970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rundinaria appalachian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547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393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rundinaria gigante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8,935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3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034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Arundinaria tect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499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2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393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ambusa emeiensi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493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Q337797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ambusa multiplex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39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4668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ambusa oldhamii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350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2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J97091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rachypodium distachyon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5,199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57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1103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oix lacryma-jobi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0,745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46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J26195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endrocalamus latifloru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39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2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FJ97091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eschampsia antarctic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5,36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32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F88748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Ferrocalamus rimosivaginu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467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86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Q33779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Festuca altissim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5,27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45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X871939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Festuca arundinace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6,048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39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11713.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Festuca ovin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3,165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37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X87194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Festuca pratensi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5,291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27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X87194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Hordeum vulgare subsp. vulgare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6,46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32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859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Indocalamus longiauritu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668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Q33779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Leersia tisserantii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65,51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88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N41511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Lolium multiflorum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5,175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25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X87194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Lolium perenne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5,28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25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995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Oryza meridionali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4,558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16927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Oryza nivar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4,49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597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Oryza rufipogon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4,54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1783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Oryza sativa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dica Group isolate 93-11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4,496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Y522329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Oryza sativ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Japonica Group cultivar Nipponbare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4,551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M08801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anicum virgatum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619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6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1599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harus lappulaceu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1,928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43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324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harus latifoliu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2,077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37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N03213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hragmites australi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7,61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66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J82585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hyllostachys eduli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679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88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Q33779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hyllostachys nigra var. henoni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839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Q154129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hyllostachys propinqu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9,70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88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N41511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uelia olyriformi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0,34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7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3449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Rhynchoryza subulat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6,303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JN41511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Saccharum hybrid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ultivar NCo 310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1,18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44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608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Secale cereale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14,843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7.2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176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Setaria italic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8,833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62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J00164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Sorghum bicolor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0,75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49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860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Sorghum timorense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0,629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5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F99827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riticum aestivum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4,545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3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276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riticum monococcum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16,399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7.37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176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riticum urartu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15,773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7.38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176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ypha latifoli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1,572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6.61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GU19565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Zea mays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40,384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46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1666.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24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Zizania latifolia</w:t>
            </w:r>
          </w:p>
        </w:tc>
        <w:tc>
          <w:tcPr>
            <w:tcW w:w="6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36,461 bp</w:t>
            </w:r>
          </w:p>
        </w:tc>
        <w:tc>
          <w:tcPr>
            <w:tcW w:w="7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0%</w:t>
            </w:r>
          </w:p>
        </w:tc>
        <w:tc>
          <w:tcPr>
            <w:tcW w:w="114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9401.1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Species of 36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xenarthrans</w:t>
      </w:r>
      <w:r>
        <w:rPr>
          <w:rFonts w:ascii="Times New Roman" w:hAnsi="Times New Roman" w:cs="Times New Roman"/>
          <w:b/>
          <w:sz w:val="24"/>
          <w:szCs w:val="24"/>
        </w:rPr>
        <w:t xml:space="preserve"> mitochondrial genomes utilized in the </w:t>
      </w:r>
      <w:r>
        <w:rPr>
          <w:rFonts w:hint="eastAsia" w:ascii="Times New Roman" w:hAnsi="Times New Roman" w:cs="Times New Roman"/>
          <w:b/>
          <w:sz w:val="24"/>
          <w:szCs w:val="24"/>
        </w:rPr>
        <w:t>second</w:t>
      </w:r>
      <w:r>
        <w:rPr>
          <w:rFonts w:ascii="Times New Roman" w:hAnsi="Times New Roman" w:cs="Times New Roman"/>
          <w:b/>
          <w:sz w:val="24"/>
          <w:szCs w:val="24"/>
        </w:rPr>
        <w:t xml:space="preserve"> example dataset and their corresponding accession No. in </w:t>
      </w:r>
      <w:r>
        <w:rPr>
          <w:rFonts w:hint="eastAsia"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en</w:t>
      </w:r>
      <w:r>
        <w:rPr>
          <w:rFonts w:hint="eastAsia"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ank database.</w:t>
      </w:r>
    </w:p>
    <w:tbl>
      <w:tblPr>
        <w:tblStyle w:val="5"/>
        <w:tblW w:w="4998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99"/>
        <w:gridCol w:w="1098"/>
        <w:gridCol w:w="1257"/>
        <w:gridCol w:w="141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3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ccession NO.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radypus pygmae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USNM_579179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799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10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5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radypus torquat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BA449/1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714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.88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5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radypus tridactyl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5013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920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98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2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radypus variegat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MVZ_155186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641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35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2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Bradypus variegatus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975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26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0692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abassous centrali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AMNH_MO-10752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7,114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.80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5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abassous chacoensi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2350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280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.89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57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abassous tatouay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ZVC_M36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638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33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58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abassous unicinctu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voucher ISEM_T-229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397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12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59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abassous unicinct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MNHN_1999-1068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468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14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3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alyptophractus retus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ZSM_T-Bret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231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70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3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haetophractus velleros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CV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598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0.23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6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haetophractus villos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NP390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796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77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6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hlamyphorus truncatu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voucher ISEM_T-CT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245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15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6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holoepus didactylu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voucher MNHN_1998-1819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487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30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37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holoepus didactylus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543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26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Y96098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holoepus hoffmanni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6052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386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2.96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38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Cyclopes didactyl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MNHN_1998-234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368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6.88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6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hybrid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ZVC_M2010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7,013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2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6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kappleri voucher ISEM_T-3365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636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.34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4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novemcinct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1863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487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61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4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novemcinctus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7,056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86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Y1183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pilos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LSUMZ_21888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7,050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7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4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pilos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MSB_49990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999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83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4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sabanicol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voucher USNM_372834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936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3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68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septemcinct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3002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683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32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69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Dasypus yepesi vouche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LP_30.III.90.2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917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3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Euphractus sexcinct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1246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602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0.29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1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Myrmecophaga tridactyla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2862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498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10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Priodontes maxim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ISEM_T-2353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492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44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3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amandua mexican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voucher MVZ_192699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385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8.94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4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amandua tetradactyla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voucher ISEM_T-6054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393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7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818552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amandua tetradactyla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395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9.08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J421450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olypeutes matacu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voucher ISEM_T-2348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980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0.97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5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Tolypeutes tricinctu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voucher JB21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7,161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1.35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6.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2" w:hRule="atLeast"/>
          <w:jc w:val="center"/>
        </w:trPr>
        <w:tc>
          <w:tcPr>
            <w:tcW w:w="28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Zaedyus pichiy voucher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SEM_T-6060</w:t>
            </w:r>
          </w:p>
        </w:tc>
        <w:tc>
          <w:tcPr>
            <w:tcW w:w="63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6,598 bp</w:t>
            </w:r>
          </w:p>
        </w:tc>
        <w:tc>
          <w:tcPr>
            <w:tcW w:w="72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0.17%</w:t>
            </w:r>
          </w:p>
        </w:tc>
        <w:tc>
          <w:tcPr>
            <w:tcW w:w="81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8577.1</w:t>
            </w:r>
          </w:p>
        </w:tc>
      </w:tr>
    </w:tbl>
    <w:p>
      <w:pPr>
        <w:widowControl/>
        <w:spacing w:line="360" w:lineRule="exact"/>
        <w:rPr>
          <w:rFonts w:ascii="Times New Roman" w:hAnsi="Times New Roman" w:eastAsia="仿宋" w:cs="Times New Roman"/>
          <w:b/>
          <w:bCs/>
          <w:sz w:val="24"/>
          <w:szCs w:val="24"/>
        </w:rPr>
      </w:pPr>
    </w:p>
    <w:p>
      <w:pPr>
        <w:widowControl/>
        <w:spacing w:line="360" w:lineRule="exact"/>
        <w:rPr>
          <w:rFonts w:ascii="Times New Roman" w:hAnsi="Times New Roman" w:eastAsia="仿宋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Species of 18</w:t>
      </w: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higher plant mitochondrial genome utilized in the </w:t>
      </w:r>
      <w:r>
        <w:rPr>
          <w:rFonts w:hint="eastAsia" w:ascii="Times New Roman" w:hAnsi="Times New Roman" w:cs="Times New Roman"/>
          <w:b/>
          <w:sz w:val="24"/>
          <w:szCs w:val="24"/>
        </w:rPr>
        <w:t>third</w:t>
      </w:r>
      <w:r>
        <w:rPr>
          <w:rFonts w:ascii="Times New Roman" w:hAnsi="Times New Roman" w:cs="Times New Roman"/>
          <w:b/>
          <w:sz w:val="24"/>
          <w:szCs w:val="24"/>
        </w:rPr>
        <w:t xml:space="preserve"> example dataset and their corresponding accession No. in </w:t>
      </w:r>
      <w:r>
        <w:rPr>
          <w:rFonts w:hint="eastAsia"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en</w:t>
      </w:r>
      <w:r>
        <w:rPr>
          <w:rFonts w:hint="eastAsia"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ank database.</w:t>
      </w:r>
    </w:p>
    <w:tbl>
      <w:tblPr>
        <w:tblStyle w:val="5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2"/>
        <w:gridCol w:w="2053"/>
        <w:gridCol w:w="1339"/>
        <w:gridCol w:w="14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2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5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C content</w:t>
            </w:r>
          </w:p>
        </w:tc>
        <w:tc>
          <w:tcPr>
            <w:tcW w:w="84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ccession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Ajug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reptans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352,069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5.10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F709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Nicotian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tabacum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430,863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95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R780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Castillej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ramensis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495,499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52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KT959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Helianth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annuus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305,217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5.05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G735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Haberle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rhodopensis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484,138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10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MH757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Boe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hygrometrica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510,519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27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16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Mimul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guttatus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525,671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5.14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18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Asclepia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yriaca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682,498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43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2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alv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miltiorrhiza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499,236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39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3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Rhazy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tricta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548,608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68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4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Capsic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annuum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511,530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52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4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Hyoscyam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501,401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5.18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6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Nicotian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ylvestris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430,597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96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29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Hesperelae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lmeri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658,522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4.47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31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latycod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grandiflorus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1,249,593bp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3.89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35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Bupleur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falcatum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463,792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5.19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35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Nicotian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attenuata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394,341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5.05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36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223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Chrysanthem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boreale</w:t>
            </w:r>
          </w:p>
        </w:tc>
        <w:tc>
          <w:tcPr>
            <w:tcW w:w="1159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211,002bp  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45.36%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C_039757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Species of </w:t>
      </w:r>
      <w:r>
        <w:rPr>
          <w:rFonts w:hint="eastAsia" w:ascii="Times New Roman" w:hAnsi="Times New Roman" w:cs="Times New Roman"/>
          <w:b/>
          <w:sz w:val="24"/>
          <w:szCs w:val="24"/>
        </w:rPr>
        <w:t>60</w:t>
      </w:r>
      <w:r>
        <w:rPr>
          <w:rFonts w:ascii="Times New Roman" w:hAnsi="Times New Roman" w:cs="Times New Roman"/>
          <w:b/>
          <w:sz w:val="24"/>
          <w:szCs w:val="24"/>
        </w:rPr>
        <w:t xml:space="preserve"> higher plant mitochondrial genome utilized in the fourth example dataset and their corresponding accession No. in </w:t>
      </w:r>
      <w:r>
        <w:rPr>
          <w:rFonts w:hint="eastAsia"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en</w:t>
      </w:r>
      <w:r>
        <w:rPr>
          <w:rFonts w:hint="eastAsia"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ank database.</w:t>
      </w:r>
    </w:p>
    <w:tbl>
      <w:tblPr>
        <w:tblStyle w:val="5"/>
        <w:tblW w:w="82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843"/>
        <w:gridCol w:w="1443"/>
        <w:gridCol w:w="20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C content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ccession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hoenix dactylifer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8,46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3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1399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laeis guineens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6,973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1760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lodea canadens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700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9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1854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Zingiber spectabil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,890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29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03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ismarckia nobil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210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036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ymbidium tortisepalum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,627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03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143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ymbidium tracyanum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286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8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143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ajas flexil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366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22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193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cos nucifer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4,731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4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241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urcuma roscoean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9,51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33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292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agnolia kobu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9,443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2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323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agnolia liliiflor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177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15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323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ritillaria taipaiens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,693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9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324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Dendrobium officinal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221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401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Dioscorea rotundat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,406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417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ritillaria cirrhos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,991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95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472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Fritillaria hupehens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145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9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473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omarea edul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4,925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19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530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uzuriaga radican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7,885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0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533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rallorhiza macranth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,031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1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566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corus gramineu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849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7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629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ampynema linear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261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92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678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arludovica palmat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545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74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678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ilium superbum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069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04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678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Xerophyllum tenax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746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85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15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Heloniopsis tubiflor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229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5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15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rillium cuneatum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610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52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18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rillium decumben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55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6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28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ilium hansoni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655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0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67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ilium tsingtau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710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0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67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ilium sp KHK-201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715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0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67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rillium tschonoski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85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773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lpothrinax cooki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7,867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802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achilus yunnanens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62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1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807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achilus balansa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721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15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807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hragmipedium longifolium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,157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0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814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Iris sanguine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408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05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22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yagrus coronat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,053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24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oodyera velutin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69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91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36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ofieldia thibetic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,51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4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81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otamogeton perfoliatu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226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.4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81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ilium distichum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2,598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0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3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Mauritia flexuos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367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5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4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Veitchia arecin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7,170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5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Trithrinax brasiliens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487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3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5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erenoa repen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95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5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alacca ramosian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7,047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9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5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ritchardia thurstoni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7,909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8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5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hytelephas aequatorial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9,075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3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5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ypa frutican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391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1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5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odoicea maldivic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9,010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2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6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Leucothrinax morrisi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45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2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6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Eugeissona trist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,304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6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hamaerops humil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653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18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6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rahea brandegee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733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0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6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orassodendron machadon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144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44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6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Baxteria australi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858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17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7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coelorraphe wrightii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8,503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1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2997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Colchicum autumnal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6,462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56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3006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loriosa superba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7,924bp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59%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_030065.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 Species of</w:t>
      </w:r>
      <w:r>
        <w:rPr>
          <w:rFonts w:ascii="Times New Roman" w:hAnsi="Times New Roman" w:eastAsia="仿宋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eastAsia="仿宋" w:cs="Times New Roman"/>
          <w:b/>
          <w:bCs/>
          <w:sz w:val="24"/>
          <w:szCs w:val="24"/>
        </w:rPr>
        <w:t>Lamiales</w:t>
      </w:r>
      <w:r>
        <w:rPr>
          <w:rFonts w:ascii="Times New Roman" w:hAnsi="Times New Roman" w:eastAsia="仿宋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hloroplast genomes utilized in the 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fth example dataset and their corresponding accession No. in </w:t>
      </w:r>
      <w:r>
        <w:rPr>
          <w:rFonts w:hint="eastAsia"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en</w:t>
      </w:r>
      <w:r>
        <w:rPr>
          <w:rFonts w:hint="eastAsia"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ank database.</w:t>
      </w: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2097"/>
        <w:gridCol w:w="1406"/>
        <w:gridCol w:w="20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87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C content</w:t>
            </w:r>
          </w:p>
        </w:tc>
        <w:tc>
          <w:tcPr>
            <w:tcW w:w="114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ccession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Olea europaeasubsp.europae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875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1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FN99765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esamum indicum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3,324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20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JN63776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alvia miltiorrhiz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1,332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HF58669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rophularia takesimensi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2,425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5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M59098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alvia rosmarinu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2,462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R23256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aulownia tomentos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4,54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P71862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Abeliophyllum distichum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982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T27402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Lavandula angustifoli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3,448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4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T94898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edicularisi shidoyan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2,571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U17019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Erythranthe lute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3,15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7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U70547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Castilleja paramensi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2,926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1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T95911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Rehmannia henry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3,89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5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X63615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Rehmannia solanifoli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3,98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4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X63615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Aloysia citrodor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4,69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9.1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Y08590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Ocimum basilicum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2,407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4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KY62363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Forsythia suspens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6,404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7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F57970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rophularia dentat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2,60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6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F86120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rophularia henry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2,868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0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F86120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Chionanthus parkinsoni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436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1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G25575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Forsythia xintermedi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6,376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0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G25575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Nestegis apetal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4,84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3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G25575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Olea exasperat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897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1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G25576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edicularis hallaisanensi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43,46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65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3743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Lancea tibetic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3,665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3769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alvia officinali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1,08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4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G77252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alvia chanryoenic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1,68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5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012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Fraxinus mandshuric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53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H67434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alvia przewalski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1,31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6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109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alvia bulleyan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1,547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109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hreberatrichoclad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693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77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H81794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Buddleja colvile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4,225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7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H41114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Buddleja sessilifoli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4,202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10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H41114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Forestiera pubescensvar.parviflor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195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90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H817905.1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hrebera orientali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718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26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hrebera trichoclad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644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0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26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riogymnanthus hasslerianu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6,76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63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27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Chionanthusligustrinu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912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28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haseolusvulgari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622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H55337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Brandisiaswingle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344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8.07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K38131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Wightiaspeciosissim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3,621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67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MK38131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Oleaperrier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912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0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37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hreberacapuroni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705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38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Fraxinuslanuginos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628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6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2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icconiaazoric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35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78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2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Comoranthusminor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929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7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4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Fraxinusquadrangulat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541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4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5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Haenianthussalicifolius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928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69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5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Nestegiscunninghamii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4,907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2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5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hillyreaangustifoli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335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1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6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Phillyrealatifoli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5,300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1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6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87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  <w:t>Schreberaalata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156,087bp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37.83%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NC_042467.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2240" w:h="15839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yZDQxNmU0NDg5ZWQyZDA3NTk2OGYwODIzZDIwNjUifQ=="/>
  </w:docVars>
  <w:rsids>
    <w:rsidRoot w:val="003663A1"/>
    <w:rsid w:val="000656AF"/>
    <w:rsid w:val="00082341"/>
    <w:rsid w:val="000C0846"/>
    <w:rsid w:val="00105688"/>
    <w:rsid w:val="0013037A"/>
    <w:rsid w:val="0014402B"/>
    <w:rsid w:val="001775BE"/>
    <w:rsid w:val="001A7A01"/>
    <w:rsid w:val="001B12FB"/>
    <w:rsid w:val="001B75BC"/>
    <w:rsid w:val="001C032D"/>
    <w:rsid w:val="00213D82"/>
    <w:rsid w:val="002854FF"/>
    <w:rsid w:val="002A2EBB"/>
    <w:rsid w:val="002B6915"/>
    <w:rsid w:val="002E61A5"/>
    <w:rsid w:val="00347DC7"/>
    <w:rsid w:val="003663A1"/>
    <w:rsid w:val="0045297B"/>
    <w:rsid w:val="004604DB"/>
    <w:rsid w:val="004B395F"/>
    <w:rsid w:val="00507B45"/>
    <w:rsid w:val="005B4650"/>
    <w:rsid w:val="00637F57"/>
    <w:rsid w:val="00664008"/>
    <w:rsid w:val="0067602F"/>
    <w:rsid w:val="00697535"/>
    <w:rsid w:val="00764853"/>
    <w:rsid w:val="007760FC"/>
    <w:rsid w:val="007A528C"/>
    <w:rsid w:val="007F7139"/>
    <w:rsid w:val="00856E96"/>
    <w:rsid w:val="009537BE"/>
    <w:rsid w:val="009738D9"/>
    <w:rsid w:val="00996993"/>
    <w:rsid w:val="009A5989"/>
    <w:rsid w:val="009C5407"/>
    <w:rsid w:val="00A30EEF"/>
    <w:rsid w:val="00B05319"/>
    <w:rsid w:val="00B9169E"/>
    <w:rsid w:val="00B91C6F"/>
    <w:rsid w:val="00C642C4"/>
    <w:rsid w:val="00C726A7"/>
    <w:rsid w:val="00CB1E55"/>
    <w:rsid w:val="00CE5E03"/>
    <w:rsid w:val="00CE60AA"/>
    <w:rsid w:val="00D174E0"/>
    <w:rsid w:val="00E074DA"/>
    <w:rsid w:val="00E76DC2"/>
    <w:rsid w:val="00F066D1"/>
    <w:rsid w:val="10172A20"/>
    <w:rsid w:val="1DB3762A"/>
    <w:rsid w:val="2F9735E8"/>
    <w:rsid w:val="35635C3C"/>
    <w:rsid w:val="39683C4A"/>
    <w:rsid w:val="3D556894"/>
    <w:rsid w:val="472965B9"/>
    <w:rsid w:val="52BC6534"/>
    <w:rsid w:val="65747EA0"/>
    <w:rsid w:val="658A7953"/>
    <w:rsid w:val="7FA5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ref-lnk"/>
    <w:basedOn w:val="6"/>
    <w:qFormat/>
    <w:uiPriority w:val="0"/>
  </w:style>
  <w:style w:type="paragraph" w:customStyle="1" w:styleId="9">
    <w:name w:val="captiontex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captionlabel"/>
    <w:basedOn w:val="6"/>
    <w:qFormat/>
    <w:uiPriority w:val="0"/>
  </w:style>
  <w:style w:type="character" w:customStyle="1" w:styleId="11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">
    <w:name w:val="skip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78A4B-762C-417D-920F-F498E883A3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00</Words>
  <Characters>10959</Characters>
  <Lines>90</Lines>
  <Paragraphs>25</Paragraphs>
  <TotalTime>32</TotalTime>
  <ScaleCrop>false</ScaleCrop>
  <LinksUpToDate>false</LinksUpToDate>
  <CharactersWithSpaces>1160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15:07:00Z</dcterms:created>
  <dc:creator>栾 新新</dc:creator>
  <cp:lastModifiedBy>SOLO</cp:lastModifiedBy>
  <dcterms:modified xsi:type="dcterms:W3CDTF">2023-05-10T08:49:23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40EE568251643508464927ED4DAF118</vt:lpwstr>
  </property>
</Properties>
</file>